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1434E" w14:textId="2BAB325E" w:rsidR="005A7ECE" w:rsidRPr="003639B7" w:rsidRDefault="00761B9A" w:rsidP="003639B7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2</w:t>
      </w:r>
      <w:r w:rsidR="00B57FE9">
        <w:rPr>
          <w:rFonts w:ascii="Times New Roman" w:hAnsi="Times New Roman" w:cs="Times New Roman"/>
          <w:b/>
          <w:lang w:val="en-US"/>
        </w:rPr>
        <w:t xml:space="preserve">: Supplementary </w:t>
      </w:r>
      <w:r w:rsidR="00347935" w:rsidRPr="003639B7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 xml:space="preserve"> 2</w:t>
      </w:r>
      <w:bookmarkStart w:id="0" w:name="_GoBack"/>
      <w:bookmarkEnd w:id="0"/>
      <w:r w:rsidR="00347935" w:rsidRPr="003639B7">
        <w:rPr>
          <w:rFonts w:ascii="Times New Roman" w:hAnsi="Times New Roman" w:cs="Times New Roman"/>
          <w:b/>
          <w:lang w:val="en-US"/>
        </w:rPr>
        <w:t>.</w:t>
      </w:r>
      <w:r w:rsidR="00347935" w:rsidRPr="003639B7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aconcuadrcula"/>
        <w:tblW w:w="9204" w:type="dxa"/>
        <w:jc w:val="center"/>
        <w:tblLook w:val="04A0" w:firstRow="1" w:lastRow="0" w:firstColumn="1" w:lastColumn="0" w:noHBand="0" w:noVBand="1"/>
      </w:tblPr>
      <w:tblGrid>
        <w:gridCol w:w="769"/>
        <w:gridCol w:w="1459"/>
        <w:gridCol w:w="26"/>
        <w:gridCol w:w="1639"/>
        <w:gridCol w:w="129"/>
        <w:gridCol w:w="863"/>
        <w:gridCol w:w="27"/>
        <w:gridCol w:w="1421"/>
        <w:gridCol w:w="50"/>
        <w:gridCol w:w="2676"/>
        <w:gridCol w:w="145"/>
      </w:tblGrid>
      <w:tr w:rsidR="00347935" w:rsidRPr="00A85B35" w14:paraId="583A3FAB" w14:textId="77777777" w:rsidTr="00780527">
        <w:trPr>
          <w:trHeight w:val="252"/>
          <w:jc w:val="center"/>
        </w:trPr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FD963" w14:textId="77777777" w:rsidR="00347935" w:rsidRPr="004A3529" w:rsidRDefault="00347935" w:rsidP="007805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A35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it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35A77" w14:textId="77777777" w:rsidR="00347935" w:rsidRPr="004A3529" w:rsidRDefault="00347935" w:rsidP="007805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A35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titude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28D93" w14:textId="77777777" w:rsidR="00347935" w:rsidRPr="004A3529" w:rsidRDefault="00347935" w:rsidP="007805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A35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ongitude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E3478" w14:textId="77777777" w:rsidR="00347935" w:rsidRPr="004A3529" w:rsidRDefault="00347935" w:rsidP="007805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A35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ltitude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FA102" w14:textId="77777777" w:rsidR="00347935" w:rsidRPr="004A3529" w:rsidRDefault="00347935" w:rsidP="007805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A35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Eco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</w:t>
            </w:r>
            <w:r w:rsidRPr="004A35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egion</w:t>
            </w:r>
          </w:p>
        </w:tc>
        <w:tc>
          <w:tcPr>
            <w:tcW w:w="28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09329" w14:textId="77777777" w:rsidR="00347935" w:rsidRPr="004A3529" w:rsidRDefault="00347935" w:rsidP="0078052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4A3529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abitat description</w:t>
            </w:r>
          </w:p>
        </w:tc>
      </w:tr>
      <w:tr w:rsidR="00347935" w:rsidRPr="00AB37E4" w14:paraId="230464E5" w14:textId="77777777" w:rsidTr="00780527">
        <w:trPr>
          <w:trHeight w:val="763"/>
          <w:jc w:val="center"/>
        </w:trPr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14:paraId="4DA970A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1</w:t>
            </w:r>
          </w:p>
        </w:tc>
        <w:tc>
          <w:tcPr>
            <w:tcW w:w="1459" w:type="dxa"/>
            <w:tcBorders>
              <w:left w:val="nil"/>
              <w:bottom w:val="nil"/>
              <w:right w:val="nil"/>
            </w:tcBorders>
            <w:vAlign w:val="center"/>
          </w:tcPr>
          <w:p w14:paraId="7854190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D50F144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6.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544A1B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33</w:t>
            </w:r>
          </w:p>
        </w:tc>
        <w:tc>
          <w:tcPr>
            <w:tcW w:w="144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4FD6F95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Monte</w:t>
            </w:r>
          </w:p>
        </w:tc>
        <w:tc>
          <w:tcPr>
            <w:tcW w:w="2871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29AE6924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imal footprint, clear water, without aquatic vegetation, sunny.</w:t>
            </w:r>
          </w:p>
        </w:tc>
      </w:tr>
      <w:tr w:rsidR="00347935" w:rsidRPr="00AB37E4" w14:paraId="663C2F33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F5E5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DFF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D9F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6.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1E1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3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4348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Mont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DC5A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out aquatic vegetation, sunny</w:t>
            </w:r>
          </w:p>
        </w:tc>
      </w:tr>
      <w:tr w:rsidR="00347935" w:rsidRPr="00AB37E4" w14:paraId="651DA37B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BB4C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37A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7BBF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4.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B25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9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BBF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2FC6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atural temporary ditch, clear water, with aquatic vegetation, shade </w:t>
            </w:r>
          </w:p>
        </w:tc>
      </w:tr>
      <w:tr w:rsidR="00347935" w:rsidRPr="00AB37E4" w14:paraId="7B1FCBBB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9CB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16EB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7.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EC71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5.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984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14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87A8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05A8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 aquatic vegetation, shade</w:t>
            </w:r>
          </w:p>
        </w:tc>
      </w:tr>
      <w:tr w:rsidR="00347935" w:rsidRPr="00AB37E4" w14:paraId="5007F87B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C3A4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240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C66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4.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931E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24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D218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C7A5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 aquatic vegetation, sunny</w:t>
            </w:r>
          </w:p>
        </w:tc>
      </w:tr>
      <w:tr w:rsidR="00347935" w:rsidRPr="00AB37E4" w14:paraId="32E5902A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63F8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006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4B0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0.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4378B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112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B938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57E92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nd, clear water, with aquatic vegetation, sunny</w:t>
            </w:r>
          </w:p>
        </w:tc>
      </w:tr>
      <w:tr w:rsidR="00347935" w:rsidRPr="00AB37E4" w14:paraId="238CBAFF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6F0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3C3B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2.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B715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5.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ACA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72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D23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8DE0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Natural temporary pool, turbid water, with aquatic vegetation, shade </w:t>
            </w:r>
          </w:p>
        </w:tc>
      </w:tr>
      <w:tr w:rsidR="00347935" w:rsidRPr="00AB37E4" w14:paraId="3358B7B2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68EE7C6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NQ8</w:t>
            </w:r>
          </w:p>
        </w:tc>
        <w:tc>
          <w:tcPr>
            <w:tcW w:w="145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2027B5B1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2E721035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5.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68E490F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16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239AAAD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7F993379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nd, clear water, with aquatic vegetation, sunny</w:t>
            </w:r>
          </w:p>
        </w:tc>
      </w:tr>
      <w:tr w:rsidR="00347935" w:rsidRPr="00AB37E4" w14:paraId="6EDF8001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6D8C028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RN1</w:t>
            </w:r>
          </w:p>
        </w:tc>
        <w:tc>
          <w:tcPr>
            <w:tcW w:w="145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2F4AC1B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61F6C2A0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3.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52956DF5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144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49A8372E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Monte</w:t>
            </w:r>
          </w:p>
        </w:tc>
        <w:tc>
          <w:tcPr>
            <w:tcW w:w="2871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5559BE1F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turbid water, with aquatic vegetation, shade</w:t>
            </w:r>
          </w:p>
        </w:tc>
      </w:tr>
      <w:tr w:rsidR="00347935" w:rsidRPr="00AB37E4" w14:paraId="4A9455FC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0F3E90E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RN2</w:t>
            </w:r>
          </w:p>
        </w:tc>
        <w:tc>
          <w:tcPr>
            <w:tcW w:w="145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6E4A1FD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7.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2CB59710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4D710DC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3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0529E09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Mont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32999FCD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ificial temporary ditch, turbid water, with aquatic vegetation, sunny</w:t>
            </w:r>
          </w:p>
        </w:tc>
      </w:tr>
      <w:tr w:rsidR="00347935" w:rsidRPr="00AB37E4" w14:paraId="5D48417A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37B38E9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1</w:t>
            </w:r>
          </w:p>
        </w:tc>
        <w:tc>
          <w:tcPr>
            <w:tcW w:w="145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7E7151B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.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5C5837F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9.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3F68B768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41</w:t>
            </w:r>
          </w:p>
        </w:tc>
        <w:tc>
          <w:tcPr>
            <w:tcW w:w="144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2F50EA1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4E318857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turbid water, with aquatic vegetation, sunny</w:t>
            </w:r>
          </w:p>
        </w:tc>
      </w:tr>
      <w:tr w:rsidR="00347935" w:rsidRPr="00AB37E4" w14:paraId="288E88EB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D74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EFE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6.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819DB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2.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4E0B1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3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C32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F194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ditch, clear water, with aquatic vegetation, sunny</w:t>
            </w:r>
          </w:p>
        </w:tc>
      </w:tr>
      <w:tr w:rsidR="00347935" w:rsidRPr="00AB37E4" w14:paraId="17148A5C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7642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A22A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5B1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A08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D00F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B391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 aquatic vegetation, shade</w:t>
            </w:r>
          </w:p>
        </w:tc>
      </w:tr>
      <w:tr w:rsidR="00347935" w:rsidRPr="00AB37E4" w14:paraId="5B98FBD8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A63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2628E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7.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BA6B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8B9F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304A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594C5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 aquatic vegetation, sunny</w:t>
            </w:r>
          </w:p>
        </w:tc>
      </w:tr>
      <w:tr w:rsidR="00347935" w:rsidRPr="00AB37E4" w14:paraId="2B18858A" w14:textId="77777777" w:rsidTr="00780527">
        <w:trPr>
          <w:trHeight w:val="50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262B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2BB4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9.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6C19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0.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DBC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1DA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ABD8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Rock pool, clear water, with aquatic vegetation, shade </w:t>
            </w:r>
          </w:p>
        </w:tc>
      </w:tr>
      <w:tr w:rsidR="00347935" w:rsidRPr="00AB37E4" w14:paraId="1D287D72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D39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A371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.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6F540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1.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71DE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C0E6B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Mont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1DE43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turbid water, with aquatic vegetation, shade</w:t>
            </w:r>
          </w:p>
        </w:tc>
      </w:tr>
      <w:tr w:rsidR="00347935" w:rsidRPr="00AB37E4" w14:paraId="525DEA8C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2E5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CAF9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9.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89C0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4.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9BA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19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EFB50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C0023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rtificial temporary pond, clear water, without aquatic vegetation, shade</w:t>
            </w:r>
          </w:p>
        </w:tc>
      </w:tr>
      <w:tr w:rsidR="00347935" w:rsidRPr="00AB37E4" w14:paraId="05D3CF4B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E0A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H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B180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5.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449F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4.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5CFEE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50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E9F4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9FF4B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 aquatic vegetation, sunny</w:t>
            </w:r>
          </w:p>
        </w:tc>
      </w:tr>
      <w:tr w:rsidR="00347935" w:rsidRPr="00AB37E4" w14:paraId="360F6473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42B11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4F534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3.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FB76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0.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2A1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59E5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801C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turbid water, with aquatic vegetation, sunny</w:t>
            </w:r>
          </w:p>
        </w:tc>
      </w:tr>
      <w:tr w:rsidR="00347935" w:rsidRPr="00AB37E4" w14:paraId="4196EF54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078D650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CH10</w:t>
            </w:r>
          </w:p>
        </w:tc>
        <w:tc>
          <w:tcPr>
            <w:tcW w:w="145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566A4BF5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46F0E49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227E9F5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26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6EB2C92E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5BDCD2FC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 aquatic vegetation, sunny</w:t>
            </w:r>
          </w:p>
        </w:tc>
      </w:tr>
      <w:tr w:rsidR="00347935" w:rsidRPr="00AB37E4" w14:paraId="744EEFC7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566844E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C1</w:t>
            </w:r>
          </w:p>
        </w:tc>
        <w:tc>
          <w:tcPr>
            <w:tcW w:w="145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7929290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1.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3B174E0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1.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081938C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14</w:t>
            </w:r>
          </w:p>
        </w:tc>
        <w:tc>
          <w:tcPr>
            <w:tcW w:w="144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4AA4537B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eppe</w:t>
            </w:r>
          </w:p>
        </w:tc>
        <w:tc>
          <w:tcPr>
            <w:tcW w:w="2871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1D237512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clear water, with aquatic vegetation, sunny</w:t>
            </w:r>
          </w:p>
        </w:tc>
      </w:tr>
      <w:tr w:rsidR="00347935" w:rsidRPr="00AB37E4" w14:paraId="7A43A7A4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1A6FF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C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0484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2.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6645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8.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5D08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07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A7F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8114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imal footprint, clear water, with aquatic vegetation, sunny</w:t>
            </w:r>
          </w:p>
        </w:tc>
      </w:tr>
      <w:tr w:rsidR="00347935" w:rsidRPr="00AB37E4" w14:paraId="470EA121" w14:textId="77777777" w:rsidTr="00780527">
        <w:trPr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10833472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C3</w:t>
            </w:r>
          </w:p>
        </w:tc>
        <w:tc>
          <w:tcPr>
            <w:tcW w:w="1459" w:type="dxa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147FA241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8.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7F804AD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0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9.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77C4E36A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63</w:t>
            </w:r>
          </w:p>
        </w:tc>
        <w:tc>
          <w:tcPr>
            <w:tcW w:w="1448" w:type="dxa"/>
            <w:gridSpan w:val="2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57553F5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nil"/>
              <w:left w:val="nil"/>
              <w:bottom w:val="dotDash" w:sz="4" w:space="0" w:color="auto"/>
              <w:right w:val="nil"/>
            </w:tcBorders>
            <w:vAlign w:val="center"/>
          </w:tcPr>
          <w:p w14:paraId="7C6B9A62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nd, clear water, with aquatic vegetation, sunny</w:t>
            </w:r>
          </w:p>
        </w:tc>
      </w:tr>
      <w:tr w:rsidR="00347935" w:rsidRPr="00AB37E4" w14:paraId="69AE714E" w14:textId="77777777" w:rsidTr="00780527">
        <w:trPr>
          <w:trHeight w:val="763"/>
          <w:jc w:val="center"/>
        </w:trPr>
        <w:tc>
          <w:tcPr>
            <w:tcW w:w="76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17484ED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TF1</w:t>
            </w:r>
          </w:p>
        </w:tc>
        <w:tc>
          <w:tcPr>
            <w:tcW w:w="1459" w:type="dxa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4C04B457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.8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665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6B875694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5.1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992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421157F6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448" w:type="dxa"/>
            <w:gridSpan w:val="2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2E685D4C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871" w:type="dxa"/>
            <w:gridSpan w:val="3"/>
            <w:tcBorders>
              <w:top w:val="dotDash" w:sz="4" w:space="0" w:color="auto"/>
              <w:left w:val="nil"/>
              <w:bottom w:val="nil"/>
              <w:right w:val="nil"/>
            </w:tcBorders>
            <w:vAlign w:val="center"/>
          </w:tcPr>
          <w:p w14:paraId="74CFF9C8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ditch, clear water, with aquatic vegetation, sunny</w:t>
            </w:r>
          </w:p>
        </w:tc>
      </w:tr>
      <w:tr w:rsidR="00347935" w:rsidRPr="00AB37E4" w14:paraId="7B0BE711" w14:textId="77777777" w:rsidTr="00780527">
        <w:trPr>
          <w:gridAfter w:val="1"/>
          <w:wAfter w:w="145" w:type="dxa"/>
          <w:trHeight w:val="755"/>
          <w:jc w:val="center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D9CB8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TF2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2173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2.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141E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867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16BE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4CBF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turbid water, with aquatic vegetation, sunny</w:t>
            </w:r>
          </w:p>
        </w:tc>
      </w:tr>
      <w:tr w:rsidR="00347935" w:rsidRPr="00AB37E4" w14:paraId="7826026B" w14:textId="77777777" w:rsidTr="00780527">
        <w:trPr>
          <w:gridAfter w:val="1"/>
          <w:wAfter w:w="145" w:type="dxa"/>
          <w:trHeight w:val="763"/>
          <w:jc w:val="center"/>
        </w:trPr>
        <w:tc>
          <w:tcPr>
            <w:tcW w:w="769" w:type="dxa"/>
            <w:tcBorders>
              <w:top w:val="nil"/>
              <w:left w:val="nil"/>
              <w:right w:val="nil"/>
            </w:tcBorders>
            <w:vAlign w:val="center"/>
          </w:tcPr>
          <w:p w14:paraId="12AC736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TF3</w:t>
            </w:r>
          </w:p>
        </w:tc>
        <w:tc>
          <w:tcPr>
            <w:tcW w:w="14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CD4484D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40.2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176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6E6A4E9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0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A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sym w:font="Symbol" w:char="F0B2"/>
            </w: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W</w:t>
            </w:r>
          </w:p>
        </w:tc>
        <w:tc>
          <w:tcPr>
            <w:tcW w:w="8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517110" w14:textId="77777777" w:rsidR="00347935" w:rsidRPr="00A85B35" w:rsidRDefault="00347935" w:rsidP="007805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46B3461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  </w:t>
            </w: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orest</w:t>
            </w:r>
          </w:p>
        </w:tc>
        <w:tc>
          <w:tcPr>
            <w:tcW w:w="2676" w:type="dxa"/>
            <w:tcBorders>
              <w:top w:val="nil"/>
              <w:left w:val="nil"/>
              <w:right w:val="nil"/>
            </w:tcBorders>
            <w:vAlign w:val="center"/>
          </w:tcPr>
          <w:p w14:paraId="6FC51E3D" w14:textId="77777777" w:rsidR="00347935" w:rsidRPr="00A85B35" w:rsidRDefault="00347935" w:rsidP="00780527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85B3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tural temporary pool, turbid water, with aquatic vegetation, sunny</w:t>
            </w:r>
          </w:p>
        </w:tc>
      </w:tr>
    </w:tbl>
    <w:p w14:paraId="6537B13D" w14:textId="77777777" w:rsidR="00347935" w:rsidRPr="00347935" w:rsidRDefault="00347935">
      <w:pPr>
        <w:rPr>
          <w:lang w:val="es-ES"/>
        </w:rPr>
      </w:pPr>
    </w:p>
    <w:sectPr w:rsidR="00347935" w:rsidRPr="00347935" w:rsidSect="00FC127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7935"/>
    <w:rsid w:val="00347935"/>
    <w:rsid w:val="003639B7"/>
    <w:rsid w:val="004D2A08"/>
    <w:rsid w:val="005373DC"/>
    <w:rsid w:val="00761B9A"/>
    <w:rsid w:val="009B1AD9"/>
    <w:rsid w:val="00B57FE9"/>
    <w:rsid w:val="00FC1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17EEE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479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53</Words>
  <Characters>2497</Characters>
  <Application>Microsoft Macintosh Word</Application>
  <DocSecurity>0</DocSecurity>
  <Lines>20</Lines>
  <Paragraphs>5</Paragraphs>
  <ScaleCrop>false</ScaleCrop>
  <LinksUpToDate>false</LinksUpToDate>
  <CharactersWithSpaces>29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Marta Grech</cp:lastModifiedBy>
  <cp:revision>6</cp:revision>
  <dcterms:created xsi:type="dcterms:W3CDTF">2018-11-16T17:51:00Z</dcterms:created>
  <dcterms:modified xsi:type="dcterms:W3CDTF">2019-01-25T20:48:00Z</dcterms:modified>
</cp:coreProperties>
</file>